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D6DAB" w14:textId="6E1EB258" w:rsidR="002A75AC" w:rsidRPr="00382C6C" w:rsidRDefault="00860C69" w:rsidP="00382C6C">
      <w:pPr>
        <w:tabs>
          <w:tab w:val="left" w:pos="6803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82C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C6259" w:rsidRPr="00382C6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D10F6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</w:p>
    <w:p w14:paraId="11729564" w14:textId="1220AC8A" w:rsidR="002A75AC" w:rsidRPr="00382C6C" w:rsidRDefault="00C25FCC" w:rsidP="00382C6C">
      <w:pPr>
        <w:tabs>
          <w:tab w:val="left" w:pos="6803"/>
        </w:tabs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82C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ligonucleotide primers for </w:t>
      </w:r>
      <w:proofErr w:type="spellStart"/>
      <w:r w:rsidRPr="00382C6C">
        <w:rPr>
          <w:rFonts w:ascii="Times New Roman" w:hAnsi="Times New Roman" w:cs="Times New Roman"/>
          <w:b/>
          <w:bCs/>
          <w:sz w:val="24"/>
          <w:szCs w:val="24"/>
          <w:lang w:val="en-US"/>
        </w:rPr>
        <w:t>qRT</w:t>
      </w:r>
      <w:proofErr w:type="spellEnd"/>
      <w:r w:rsidRPr="00382C6C">
        <w:rPr>
          <w:rFonts w:ascii="Times New Roman" w:hAnsi="Times New Roman" w:cs="Times New Roman"/>
          <w:b/>
          <w:bCs/>
          <w:sz w:val="24"/>
          <w:szCs w:val="24"/>
          <w:lang w:val="en-US"/>
        </w:rPr>
        <w:t>-PCR</w:t>
      </w:r>
    </w:p>
    <w:p w14:paraId="097F842A" w14:textId="4D369CF4" w:rsidR="00E372B5" w:rsidRPr="00382C6C" w:rsidRDefault="005C6259" w:rsidP="00382C6C">
      <w:pPr>
        <w:tabs>
          <w:tab w:val="left" w:pos="6803"/>
        </w:tabs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82C6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6520"/>
      </w:tblGrid>
      <w:tr w:rsidR="009F2896" w:rsidRPr="00382C6C" w14:paraId="5AA9ECB6" w14:textId="77777777" w:rsidTr="009F2896">
        <w:tc>
          <w:tcPr>
            <w:tcW w:w="1129" w:type="dxa"/>
          </w:tcPr>
          <w:p w14:paraId="1CE26D5E" w14:textId="2D18A5D5" w:rsidR="009F2896" w:rsidRPr="00382C6C" w:rsidRDefault="009F2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</w:tcPr>
          <w:p w14:paraId="358A79C7" w14:textId="7A8561C3" w:rsidR="009F2896" w:rsidRPr="00382C6C" w:rsidRDefault="009F2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6520" w:type="dxa"/>
          </w:tcPr>
          <w:p w14:paraId="1C6E9DD6" w14:textId="1E8737F2" w:rsidR="009F2896" w:rsidRPr="00382C6C" w:rsidRDefault="009F2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(5’-3’)</w:t>
            </w:r>
          </w:p>
        </w:tc>
      </w:tr>
      <w:tr w:rsidR="006E33FF" w:rsidRPr="00382C6C" w14:paraId="389227B8" w14:textId="77777777" w:rsidTr="009F2896">
        <w:tc>
          <w:tcPr>
            <w:tcW w:w="1129" w:type="dxa"/>
          </w:tcPr>
          <w:p w14:paraId="1D74E904" w14:textId="3B6292BD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291BFEAB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6520" w:type="dxa"/>
          </w:tcPr>
          <w:p w14:paraId="3205B326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GTCTGTTCTCCTCCAGCTCCT</w:t>
            </w:r>
          </w:p>
          <w:p w14:paraId="1FB68828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AGCCCTTCTCAGTGGTCTCA</w:t>
            </w:r>
          </w:p>
        </w:tc>
      </w:tr>
      <w:tr w:rsidR="006E33FF" w:rsidRPr="00382C6C" w14:paraId="782D54BB" w14:textId="77777777" w:rsidTr="009F2896">
        <w:tc>
          <w:tcPr>
            <w:tcW w:w="1129" w:type="dxa"/>
          </w:tcPr>
          <w:p w14:paraId="5A0A98BB" w14:textId="4FA43A18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6392246F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</w:p>
        </w:tc>
        <w:tc>
          <w:tcPr>
            <w:tcW w:w="6520" w:type="dxa"/>
          </w:tcPr>
          <w:p w14:paraId="788CA2BE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ACTGTTAGGACACCAGCCC</w:t>
            </w:r>
          </w:p>
          <w:p w14:paraId="464C4CDB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CCGAAGGCTGAAATGGTCT</w:t>
            </w:r>
          </w:p>
        </w:tc>
      </w:tr>
      <w:tr w:rsidR="006E33FF" w:rsidRPr="00382C6C" w14:paraId="126AE5AD" w14:textId="77777777" w:rsidTr="009F2896">
        <w:tc>
          <w:tcPr>
            <w:tcW w:w="1129" w:type="dxa"/>
          </w:tcPr>
          <w:p w14:paraId="7E188EB4" w14:textId="70B3B21F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0F278A80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D5B</w:t>
            </w:r>
          </w:p>
        </w:tc>
        <w:tc>
          <w:tcPr>
            <w:tcW w:w="6520" w:type="dxa"/>
          </w:tcPr>
          <w:p w14:paraId="7AF914C2" w14:textId="77777777" w:rsidR="006E33FF" w:rsidRPr="00382C6C" w:rsidRDefault="006E33FF" w:rsidP="00E66D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GTTGCCATTGGTGAAGA</w:t>
            </w:r>
          </w:p>
          <w:p w14:paraId="409E4286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GGCGGGCTGTTATTGTTTCAT</w:t>
            </w:r>
          </w:p>
        </w:tc>
      </w:tr>
      <w:tr w:rsidR="006E33FF" w:rsidRPr="00382C6C" w14:paraId="38D8025C" w14:textId="77777777" w:rsidTr="009F2896">
        <w:tc>
          <w:tcPr>
            <w:tcW w:w="1129" w:type="dxa"/>
          </w:tcPr>
          <w:p w14:paraId="5934475D" w14:textId="21E7D722" w:rsidR="006E33FF" w:rsidRPr="00382C6C" w:rsidRDefault="00EE7676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45A2A050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L6</w:t>
            </w:r>
          </w:p>
        </w:tc>
        <w:tc>
          <w:tcPr>
            <w:tcW w:w="6520" w:type="dxa"/>
          </w:tcPr>
          <w:p w14:paraId="0AECFBA0" w14:textId="77777777" w:rsidR="006E33FF" w:rsidRPr="00382C6C" w:rsidRDefault="006E33FF" w:rsidP="004F598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F: 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GGAGCATGTTGTGGACACT</w:t>
            </w:r>
          </w:p>
          <w:p w14:paraId="407DE571" w14:textId="77777777" w:rsidR="006E33FF" w:rsidRPr="00382C6C" w:rsidRDefault="006E33FF" w:rsidP="004F59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R: 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CTGTTGAGGAACTCTTCAC</w:t>
            </w:r>
          </w:p>
        </w:tc>
      </w:tr>
      <w:tr w:rsidR="006E33FF" w:rsidRPr="00382C6C" w14:paraId="4AF02562" w14:textId="77777777" w:rsidTr="009F2896">
        <w:tc>
          <w:tcPr>
            <w:tcW w:w="1129" w:type="dxa"/>
          </w:tcPr>
          <w:p w14:paraId="51DF42E3" w14:textId="4A5698D8" w:rsidR="006E33FF" w:rsidRPr="006E33FF" w:rsidRDefault="00EE7676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14:paraId="7D15D288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6520" w:type="dxa"/>
          </w:tcPr>
          <w:p w14:paraId="493AA3F7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 GGACCCTCAGCCTTGTTTGT</w:t>
            </w:r>
          </w:p>
          <w:p w14:paraId="69B11E9C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 GCCGACGGAGAGTCTCATTT</w:t>
            </w:r>
          </w:p>
        </w:tc>
      </w:tr>
      <w:tr w:rsidR="006E33FF" w:rsidRPr="00382C6C" w14:paraId="538B3F33" w14:textId="77777777" w:rsidTr="009F2896">
        <w:tc>
          <w:tcPr>
            <w:tcW w:w="1129" w:type="dxa"/>
          </w:tcPr>
          <w:p w14:paraId="79D6EADA" w14:textId="6855927A" w:rsidR="006E33FF" w:rsidRPr="006E33FF" w:rsidRDefault="00EE7676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44FCAD9F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</w:p>
        </w:tc>
        <w:tc>
          <w:tcPr>
            <w:tcW w:w="6520" w:type="dxa"/>
          </w:tcPr>
          <w:p w14:paraId="2C9D9357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 GTGTGTTACGTGGGGGAGAG</w:t>
            </w:r>
          </w:p>
          <w:p w14:paraId="342A3DA2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 GCATCTCCACTCTGCTGGTT</w:t>
            </w:r>
          </w:p>
        </w:tc>
      </w:tr>
      <w:tr w:rsidR="006E33FF" w:rsidRPr="00382C6C" w14:paraId="3500EBE3" w14:textId="77777777" w:rsidTr="009F2896">
        <w:tc>
          <w:tcPr>
            <w:tcW w:w="1129" w:type="dxa"/>
          </w:tcPr>
          <w:p w14:paraId="05E8F4E9" w14:textId="4AD17511" w:rsidR="006E33FF" w:rsidRPr="006E33FF" w:rsidRDefault="00485213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550846C4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eastAsia="Times New Roman" w:hAnsi="Times New Roman" w:cs="Times New Roman"/>
                <w:sz w:val="24"/>
                <w:szCs w:val="24"/>
              </w:rPr>
              <w:t>DYNC1H1</w:t>
            </w:r>
          </w:p>
          <w:p w14:paraId="398FA8EB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</w:tcPr>
          <w:p w14:paraId="574FFF6F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 TTGCGGCCCTATGGTGAAAT</w:t>
            </w:r>
          </w:p>
          <w:p w14:paraId="33072AC7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 GGATCATCTGCTCCACCTCG</w:t>
            </w:r>
          </w:p>
        </w:tc>
      </w:tr>
      <w:tr w:rsidR="006E33FF" w:rsidRPr="00382C6C" w14:paraId="0D7FF52F" w14:textId="77777777" w:rsidTr="009F2896">
        <w:tc>
          <w:tcPr>
            <w:tcW w:w="1129" w:type="dxa"/>
          </w:tcPr>
          <w:p w14:paraId="7F6623E6" w14:textId="66DB87E6" w:rsidR="006E33FF" w:rsidRPr="00382C6C" w:rsidRDefault="00485213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</w:tcPr>
          <w:p w14:paraId="0C7C36DA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R1</w:t>
            </w:r>
          </w:p>
        </w:tc>
        <w:tc>
          <w:tcPr>
            <w:tcW w:w="6520" w:type="dxa"/>
          </w:tcPr>
          <w:p w14:paraId="14510C42" w14:textId="77777777" w:rsidR="006E33FF" w:rsidRPr="00382C6C" w:rsidRDefault="006E33FF" w:rsidP="004F59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GAGCATGACCAACCCAC</w:t>
            </w:r>
          </w:p>
          <w:p w14:paraId="04500943" w14:textId="77777777" w:rsidR="006E33FF" w:rsidRPr="00382C6C" w:rsidRDefault="006E33FF" w:rsidP="009F28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TGGAAACAGGTAGTCGGGGA</w:t>
            </w:r>
          </w:p>
        </w:tc>
      </w:tr>
      <w:tr w:rsidR="006E33FF" w:rsidRPr="00382C6C" w14:paraId="630247BB" w14:textId="77777777" w:rsidTr="009F2896">
        <w:tc>
          <w:tcPr>
            <w:tcW w:w="1129" w:type="dxa"/>
          </w:tcPr>
          <w:p w14:paraId="00EDB524" w14:textId="01640F8F" w:rsidR="006E33FF" w:rsidRPr="00382C6C" w:rsidRDefault="00485213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</w:tcPr>
          <w:p w14:paraId="3A4AC7DF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</w:p>
        </w:tc>
        <w:tc>
          <w:tcPr>
            <w:tcW w:w="6520" w:type="dxa"/>
          </w:tcPr>
          <w:p w14:paraId="61E28CC7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ACTCCGGCCTCTATGCTTG</w:t>
            </w:r>
          </w:p>
          <w:p w14:paraId="4B3FA0A2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GAGCTACGGGGTTTGGTTT</w:t>
            </w:r>
          </w:p>
        </w:tc>
      </w:tr>
      <w:tr w:rsidR="006E33FF" w:rsidRPr="00382C6C" w14:paraId="2CCE6613" w14:textId="77777777" w:rsidTr="009F2896">
        <w:tc>
          <w:tcPr>
            <w:tcW w:w="1129" w:type="dxa"/>
          </w:tcPr>
          <w:p w14:paraId="6986CBD0" w14:textId="2C7F68A1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14:paraId="7345E691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3</w:t>
            </w:r>
          </w:p>
        </w:tc>
        <w:tc>
          <w:tcPr>
            <w:tcW w:w="6520" w:type="dxa"/>
          </w:tcPr>
          <w:p w14:paraId="5BAB3A1E" w14:textId="77777777" w:rsidR="006E33FF" w:rsidRPr="00382C6C" w:rsidRDefault="006E33FF" w:rsidP="00382C6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ACCACAACCACACTCTGGAGGA</w:t>
            </w:r>
          </w:p>
          <w:p w14:paraId="52E16AE3" w14:textId="77777777" w:rsidR="006E33FF" w:rsidRPr="00382C6C" w:rsidRDefault="006E33FF" w:rsidP="00382C6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 TCGGTTTCTGGTCTGGATGCCT</w:t>
            </w:r>
          </w:p>
        </w:tc>
      </w:tr>
      <w:tr w:rsidR="006E33FF" w:rsidRPr="00382C6C" w14:paraId="5E46E584" w14:textId="77777777" w:rsidTr="009F2896">
        <w:tc>
          <w:tcPr>
            <w:tcW w:w="1129" w:type="dxa"/>
          </w:tcPr>
          <w:p w14:paraId="052EB80E" w14:textId="0A91F7EB" w:rsidR="006E33FF" w:rsidRPr="006E33FF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6C5799B2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eastAsia="Times New Roman" w:hAnsi="Times New Roman" w:cs="Times New Roman"/>
                <w:sz w:val="24"/>
                <w:szCs w:val="24"/>
              </w:rPr>
              <w:t>HSPA5</w:t>
            </w:r>
          </w:p>
          <w:p w14:paraId="77B02CBC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</w:tcPr>
          <w:p w14:paraId="3CB117DE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 TCTTGTTGGTGGCTCGACTC</w:t>
            </w:r>
          </w:p>
          <w:p w14:paraId="70ED64F4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 GGTCATGACACCTCCCACAG</w:t>
            </w:r>
          </w:p>
        </w:tc>
      </w:tr>
      <w:tr w:rsidR="006E33FF" w:rsidRPr="00382C6C" w14:paraId="2374CB22" w14:textId="77777777" w:rsidTr="009F2896">
        <w:tc>
          <w:tcPr>
            <w:tcW w:w="1129" w:type="dxa"/>
          </w:tcPr>
          <w:p w14:paraId="60DFE2FA" w14:textId="717B052C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08136B7D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PA8</w:t>
            </w:r>
          </w:p>
        </w:tc>
        <w:tc>
          <w:tcPr>
            <w:tcW w:w="6520" w:type="dxa"/>
          </w:tcPr>
          <w:p w14:paraId="6C0F45A4" w14:textId="77777777" w:rsidR="006E33FF" w:rsidRPr="00382C6C" w:rsidRDefault="006E33FF" w:rsidP="00382C6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CTTCGTTATTGGAGCCAGG</w:t>
            </w:r>
          </w:p>
          <w:p w14:paraId="20EF9D5D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TGGAGTGGTTCGGTTTCCC</w:t>
            </w:r>
          </w:p>
        </w:tc>
      </w:tr>
      <w:tr w:rsidR="006E33FF" w:rsidRPr="00382C6C" w14:paraId="7BFE507B" w14:textId="77777777" w:rsidTr="009F2896">
        <w:tc>
          <w:tcPr>
            <w:tcW w:w="1129" w:type="dxa"/>
          </w:tcPr>
          <w:p w14:paraId="52A1A2BB" w14:textId="015AA491" w:rsidR="006E33FF" w:rsidRPr="006E33FF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1DECAF6F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KDM6B</w:t>
            </w:r>
          </w:p>
        </w:tc>
        <w:tc>
          <w:tcPr>
            <w:tcW w:w="6520" w:type="dxa"/>
          </w:tcPr>
          <w:p w14:paraId="1C130473" w14:textId="77777777" w:rsidR="006E33FF" w:rsidRPr="00382C6C" w:rsidRDefault="006E33FF" w:rsidP="00382C6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 CCACCATTGCCAAGTACGC</w:t>
            </w:r>
          </w:p>
          <w:p w14:paraId="209E826D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 CGCTTAGCATCAGACAAGTCG</w:t>
            </w:r>
          </w:p>
        </w:tc>
      </w:tr>
      <w:tr w:rsidR="006E33FF" w:rsidRPr="00382C6C" w14:paraId="7129381D" w14:textId="77777777" w:rsidTr="009F2896">
        <w:tc>
          <w:tcPr>
            <w:tcW w:w="1129" w:type="dxa"/>
          </w:tcPr>
          <w:p w14:paraId="66628A6C" w14:textId="6B15F91B" w:rsidR="006E33FF" w:rsidRPr="006E33FF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6D65484B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eastAsia="Times New Roman" w:hAnsi="Times New Roman" w:cs="Times New Roman"/>
                <w:sz w:val="24"/>
                <w:szCs w:val="24"/>
              </w:rPr>
              <w:t>KDM7A</w:t>
            </w:r>
          </w:p>
          <w:p w14:paraId="61935723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</w:tcPr>
          <w:p w14:paraId="6C82B726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 ACTCAGGCTCCCTTCACCTA</w:t>
            </w:r>
          </w:p>
          <w:p w14:paraId="6DB91A0C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 TCAGGGACCTCCACCAATTC</w:t>
            </w:r>
          </w:p>
        </w:tc>
      </w:tr>
      <w:tr w:rsidR="006E33FF" w:rsidRPr="00382C6C" w14:paraId="37EF4DF0" w14:textId="77777777" w:rsidTr="009F2896">
        <w:tc>
          <w:tcPr>
            <w:tcW w:w="1129" w:type="dxa"/>
          </w:tcPr>
          <w:p w14:paraId="555AB72E" w14:textId="087FFB62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14:paraId="1432494A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HL14</w:t>
            </w:r>
          </w:p>
        </w:tc>
        <w:tc>
          <w:tcPr>
            <w:tcW w:w="6520" w:type="dxa"/>
          </w:tcPr>
          <w:p w14:paraId="68324CBC" w14:textId="77777777" w:rsidR="006E33FF" w:rsidRPr="00382C6C" w:rsidRDefault="006E33FF" w:rsidP="00D866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CGATATGATCCTCGATT</w:t>
            </w:r>
          </w:p>
          <w:p w14:paraId="6CB6B29E" w14:textId="77777777" w:rsidR="006E33FF" w:rsidRPr="00382C6C" w:rsidRDefault="006E33FF" w:rsidP="009F28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GTCCAACCGACATGCATAGAA</w:t>
            </w:r>
          </w:p>
        </w:tc>
      </w:tr>
      <w:tr w:rsidR="006E33FF" w:rsidRPr="00382C6C" w14:paraId="4EECE26F" w14:textId="77777777" w:rsidTr="009F2896">
        <w:tc>
          <w:tcPr>
            <w:tcW w:w="1129" w:type="dxa"/>
          </w:tcPr>
          <w:p w14:paraId="728DB14C" w14:textId="70499469" w:rsidR="006E33FF" w:rsidRPr="006E33FF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40D7AAE5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eastAsia="Times New Roman" w:hAnsi="Times New Roman" w:cs="Times New Roman"/>
                <w:sz w:val="24"/>
                <w:szCs w:val="24"/>
              </w:rPr>
              <w:t>MAP1LC3B</w:t>
            </w:r>
          </w:p>
          <w:p w14:paraId="2CC3D774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</w:tcPr>
          <w:p w14:paraId="702D42D2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: AGCTCCAAGTGAGCACATTCA</w:t>
            </w:r>
          </w:p>
          <w:p w14:paraId="13696FA6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R: GGCGGGTTTTGTGAACCTGA</w:t>
            </w:r>
          </w:p>
        </w:tc>
      </w:tr>
      <w:tr w:rsidR="006E33FF" w:rsidRPr="00382C6C" w14:paraId="1333BD7B" w14:textId="77777777" w:rsidTr="009F2896">
        <w:tc>
          <w:tcPr>
            <w:tcW w:w="1129" w:type="dxa"/>
          </w:tcPr>
          <w:p w14:paraId="70B79FD4" w14:textId="2158FE0C" w:rsidR="006E33FF" w:rsidRPr="006E33FF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4F7B6A3F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6520" w:type="dxa"/>
          </w:tcPr>
          <w:p w14:paraId="4CA7D1D2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 TGCTTTCCAACTGCCTGACT</w:t>
            </w:r>
          </w:p>
          <w:p w14:paraId="5D294472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 CCCAGATTCCTGGAGATGGC</w:t>
            </w:r>
          </w:p>
        </w:tc>
      </w:tr>
      <w:tr w:rsidR="006E33FF" w:rsidRPr="00382C6C" w14:paraId="030B4D70" w14:textId="77777777" w:rsidTr="009F2896">
        <w:tc>
          <w:tcPr>
            <w:tcW w:w="1129" w:type="dxa"/>
          </w:tcPr>
          <w:p w14:paraId="42F8D905" w14:textId="7ECF64F3" w:rsidR="006E33FF" w:rsidRPr="00382C6C" w:rsidRDefault="00EE7676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</w:tcPr>
          <w:p w14:paraId="5FAA7DA4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6520" w:type="dxa"/>
          </w:tcPr>
          <w:p w14:paraId="2AA2DAD7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 AAAGGGGCATCGGAGAAGTG</w:t>
            </w:r>
          </w:p>
          <w:p w14:paraId="44B230EA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 GCAAAGGGGTCAAGATTGTAGC</w:t>
            </w:r>
          </w:p>
        </w:tc>
      </w:tr>
      <w:tr w:rsidR="006E33FF" w:rsidRPr="00382C6C" w14:paraId="7D04A014" w14:textId="77777777" w:rsidTr="009F2896">
        <w:tc>
          <w:tcPr>
            <w:tcW w:w="1129" w:type="dxa"/>
          </w:tcPr>
          <w:p w14:paraId="63A67FA7" w14:textId="0B5DC8C1" w:rsidR="006E33FF" w:rsidRPr="00382C6C" w:rsidRDefault="00485213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701" w:type="dxa"/>
          </w:tcPr>
          <w:p w14:paraId="057C0BD5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</w:tc>
        <w:tc>
          <w:tcPr>
            <w:tcW w:w="6520" w:type="dxa"/>
          </w:tcPr>
          <w:p w14:paraId="02DE8C8D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 CCCGCTCCCAGATGTAAAGA</w:t>
            </w:r>
          </w:p>
          <w:p w14:paraId="2EC2AA1B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 ATAGCAAACGGTCACGGTCAG</w:t>
            </w:r>
          </w:p>
        </w:tc>
      </w:tr>
      <w:tr w:rsidR="006E33FF" w:rsidRPr="00382C6C" w14:paraId="4E2EB422" w14:textId="77777777" w:rsidTr="009F2896">
        <w:tc>
          <w:tcPr>
            <w:tcW w:w="1129" w:type="dxa"/>
          </w:tcPr>
          <w:p w14:paraId="357E210B" w14:textId="07A7C339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14:paraId="42C66D8D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FE2L2</w:t>
            </w:r>
          </w:p>
          <w:p w14:paraId="516589CC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</w:tcPr>
          <w:p w14:paraId="3F642D34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ACGGTCCACAGCTCATCAT</w:t>
            </w:r>
          </w:p>
          <w:p w14:paraId="0126F26B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GCTGGCTGAATTGGGAGAA</w:t>
            </w:r>
          </w:p>
        </w:tc>
      </w:tr>
      <w:tr w:rsidR="006E33FF" w:rsidRPr="00382C6C" w14:paraId="2C4F5736" w14:textId="77777777" w:rsidTr="009F2896">
        <w:tc>
          <w:tcPr>
            <w:tcW w:w="1129" w:type="dxa"/>
          </w:tcPr>
          <w:p w14:paraId="70C15E35" w14:textId="720AD0A0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45480519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OGT</w:t>
            </w:r>
          </w:p>
        </w:tc>
        <w:tc>
          <w:tcPr>
            <w:tcW w:w="6520" w:type="dxa"/>
          </w:tcPr>
          <w:p w14:paraId="76F874DC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ACAGCACAGAACCAACGA</w:t>
            </w:r>
          </w:p>
          <w:p w14:paraId="34A80187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CGATAATGCTCAATTGCCTC</w:t>
            </w:r>
          </w:p>
        </w:tc>
      </w:tr>
      <w:tr w:rsidR="006E33FF" w:rsidRPr="00382C6C" w14:paraId="4437BA6E" w14:textId="77777777" w:rsidTr="009F2896">
        <w:tc>
          <w:tcPr>
            <w:tcW w:w="1129" w:type="dxa"/>
          </w:tcPr>
          <w:p w14:paraId="7AD16ACF" w14:textId="28CE9FFE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4EFB903E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</w:p>
        </w:tc>
        <w:tc>
          <w:tcPr>
            <w:tcW w:w="6520" w:type="dxa"/>
          </w:tcPr>
          <w:p w14:paraId="23D97CE8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TGAACAATCCGTCAGAAACCAG</w:t>
            </w:r>
          </w:p>
          <w:p w14:paraId="699996B6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ATGGAGATGTCCAAGGAAAGC</w:t>
            </w:r>
          </w:p>
        </w:tc>
      </w:tr>
      <w:tr w:rsidR="006E33FF" w:rsidRPr="00382C6C" w14:paraId="662A6D44" w14:textId="77777777" w:rsidTr="009F2896">
        <w:tc>
          <w:tcPr>
            <w:tcW w:w="1129" w:type="dxa"/>
          </w:tcPr>
          <w:p w14:paraId="28F7E089" w14:textId="3D695711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486DA1B0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PINA3</w:t>
            </w:r>
          </w:p>
        </w:tc>
        <w:tc>
          <w:tcPr>
            <w:tcW w:w="6520" w:type="dxa"/>
          </w:tcPr>
          <w:p w14:paraId="30E0C670" w14:textId="77777777" w:rsidR="006E33FF" w:rsidRPr="00382C6C" w:rsidRDefault="006E33FF" w:rsidP="00D866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AGGCAGAGTTGAGAAT</w:t>
            </w:r>
          </w:p>
          <w:p w14:paraId="3A2986F0" w14:textId="77777777" w:rsidR="006E33FF" w:rsidRPr="00382C6C" w:rsidRDefault="006E33FF" w:rsidP="009F28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GTGTCCCTCGGTCTTGGTTC</w:t>
            </w:r>
          </w:p>
        </w:tc>
      </w:tr>
      <w:tr w:rsidR="006E33FF" w:rsidRPr="00382C6C" w14:paraId="3F12C1A9" w14:textId="77777777" w:rsidTr="009F2896">
        <w:tc>
          <w:tcPr>
            <w:tcW w:w="1129" w:type="dxa"/>
          </w:tcPr>
          <w:p w14:paraId="04AEBFDE" w14:textId="1F18A3DC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3F036C48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SERPINA5</w:t>
            </w:r>
          </w:p>
        </w:tc>
        <w:tc>
          <w:tcPr>
            <w:tcW w:w="6520" w:type="dxa"/>
          </w:tcPr>
          <w:p w14:paraId="015DEEAF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GTGGCAAAGCAAACGAAGG</w:t>
            </w:r>
          </w:p>
          <w:p w14:paraId="0B9A71F7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AGTCTCCGAGGTCACGTA</w:t>
            </w:r>
          </w:p>
        </w:tc>
      </w:tr>
      <w:tr w:rsidR="006E33FF" w:rsidRPr="00382C6C" w14:paraId="785AEE7E" w14:textId="77777777" w:rsidTr="009F2896">
        <w:tc>
          <w:tcPr>
            <w:tcW w:w="1129" w:type="dxa"/>
          </w:tcPr>
          <w:p w14:paraId="4D9C46D3" w14:textId="7C50B75E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14:paraId="7F55E763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16A6</w:t>
            </w:r>
          </w:p>
        </w:tc>
        <w:tc>
          <w:tcPr>
            <w:tcW w:w="6520" w:type="dxa"/>
          </w:tcPr>
          <w:p w14:paraId="1D9ABFE5" w14:textId="77777777" w:rsidR="006E33FF" w:rsidRPr="00382C6C" w:rsidRDefault="006E33FF" w:rsidP="00AC0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CGGTAGCTGTTTCATT</w:t>
            </w:r>
          </w:p>
          <w:p w14:paraId="54C0827E" w14:textId="77777777" w:rsidR="006E33FF" w:rsidRPr="00382C6C" w:rsidRDefault="006E33FF" w:rsidP="009F28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CGATTGCTCAGGACTGTGG</w:t>
            </w:r>
          </w:p>
        </w:tc>
      </w:tr>
      <w:tr w:rsidR="006E33FF" w:rsidRPr="00382C6C" w14:paraId="09001F72" w14:textId="77777777" w:rsidTr="009F2896">
        <w:tc>
          <w:tcPr>
            <w:tcW w:w="1129" w:type="dxa"/>
          </w:tcPr>
          <w:p w14:paraId="537C45FE" w14:textId="3268759F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6196029B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6520" w:type="dxa"/>
          </w:tcPr>
          <w:p w14:paraId="52EECC46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  <w:shd w:val="clear" w:color="auto" w:fill="FFFFFF"/>
              </w:rPr>
              <w:t>F:</w:t>
            </w:r>
            <w:r w:rsidRPr="00382C6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CAGGTTCACCAGCTTTATGA</w:t>
            </w:r>
          </w:p>
          <w:p w14:paraId="2E1F7CB6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AGATTACGCTTGCTTTTCCT</w:t>
            </w:r>
          </w:p>
        </w:tc>
      </w:tr>
      <w:tr w:rsidR="006E33FF" w:rsidRPr="00382C6C" w14:paraId="2D9CED72" w14:textId="77777777" w:rsidTr="009F2896">
        <w:tc>
          <w:tcPr>
            <w:tcW w:w="1129" w:type="dxa"/>
          </w:tcPr>
          <w:p w14:paraId="64C31D45" w14:textId="655BC932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2C46DD7F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IM</w:t>
            </w:r>
          </w:p>
        </w:tc>
        <w:tc>
          <w:tcPr>
            <w:tcW w:w="6520" w:type="dxa"/>
          </w:tcPr>
          <w:p w14:paraId="35AC2D86" w14:textId="77777777" w:rsidR="006E33FF" w:rsidRPr="00382C6C" w:rsidRDefault="006E33FF" w:rsidP="00AC0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CTACCACTTCGACACAG</w:t>
            </w:r>
          </w:p>
          <w:p w14:paraId="295B4619" w14:textId="77777777" w:rsidR="006E33FF" w:rsidRPr="00382C6C" w:rsidRDefault="006E33FF" w:rsidP="009F28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TCTTGGCTCTCTCCTCTGC</w:t>
            </w:r>
          </w:p>
        </w:tc>
      </w:tr>
      <w:tr w:rsidR="006E33FF" w:rsidRPr="00382C6C" w14:paraId="4FAE3B30" w14:textId="77777777" w:rsidTr="009F2896">
        <w:tc>
          <w:tcPr>
            <w:tcW w:w="1129" w:type="dxa"/>
          </w:tcPr>
          <w:p w14:paraId="784E0960" w14:textId="47836F30" w:rsidR="006E33FF" w:rsidRPr="00382C6C" w:rsidRDefault="00EE7676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</w:tcPr>
          <w:p w14:paraId="64CA9558" w14:textId="77777777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6520" w:type="dxa"/>
          </w:tcPr>
          <w:p w14:paraId="4AD03958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82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CAGTCCCTGGAAGATTGTCG</w:t>
            </w:r>
          </w:p>
          <w:p w14:paraId="3134BFC8" w14:textId="77777777" w:rsidR="006E33FF" w:rsidRPr="00382C6C" w:rsidRDefault="006E33FF" w:rsidP="00382C6C">
            <w:pPr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  <w:shd w:val="clear" w:color="auto" w:fill="FFFFFF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82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CAGTAACGAGGCATTTAAGCA</w:t>
            </w:r>
          </w:p>
        </w:tc>
      </w:tr>
      <w:tr w:rsidR="006E33FF" w:rsidRPr="00382C6C" w14:paraId="2A9A9C78" w14:textId="77777777" w:rsidTr="009F2896">
        <w:tc>
          <w:tcPr>
            <w:tcW w:w="1129" w:type="dxa"/>
          </w:tcPr>
          <w:p w14:paraId="6A2190FA" w14:textId="5EE6DC18" w:rsidR="006E33FF" w:rsidRPr="00382C6C" w:rsidRDefault="00485213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701" w:type="dxa"/>
          </w:tcPr>
          <w:p w14:paraId="24C3C048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M2</w:t>
            </w:r>
          </w:p>
        </w:tc>
        <w:tc>
          <w:tcPr>
            <w:tcW w:w="6520" w:type="dxa"/>
          </w:tcPr>
          <w:p w14:paraId="04B44E7F" w14:textId="77777777" w:rsidR="006E33FF" w:rsidRPr="00382C6C" w:rsidRDefault="006E33FF" w:rsidP="00B666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TTTGCCGAGAGGTCTGTG</w:t>
            </w:r>
          </w:p>
          <w:p w14:paraId="1434046E" w14:textId="77777777" w:rsidR="006E33FF" w:rsidRPr="00382C6C" w:rsidRDefault="006E33FF" w:rsidP="009F28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GGATTAAAGGGCCTTGAGAG</w:t>
            </w:r>
          </w:p>
        </w:tc>
      </w:tr>
      <w:tr w:rsidR="006E33FF" w:rsidRPr="00382C6C" w14:paraId="17853565" w14:textId="77777777" w:rsidTr="009F2896">
        <w:tc>
          <w:tcPr>
            <w:tcW w:w="1129" w:type="dxa"/>
          </w:tcPr>
          <w:p w14:paraId="08717D64" w14:textId="79519EA2" w:rsidR="006E33FF" w:rsidRPr="00382C6C" w:rsidRDefault="006E33FF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8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14:paraId="04E417FC" w14:textId="77777777" w:rsidR="006E33FF" w:rsidRPr="00382C6C" w:rsidRDefault="006E33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F6</w:t>
            </w:r>
          </w:p>
        </w:tc>
        <w:tc>
          <w:tcPr>
            <w:tcW w:w="6520" w:type="dxa"/>
          </w:tcPr>
          <w:p w14:paraId="3D78C9EE" w14:textId="77777777" w:rsidR="006E33FF" w:rsidRPr="00382C6C" w:rsidRDefault="006E33FF" w:rsidP="00AC0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TGTCCGTCCTCTACCA</w:t>
            </w:r>
          </w:p>
          <w:p w14:paraId="5DE78FD1" w14:textId="77777777" w:rsidR="006E33FF" w:rsidRPr="00382C6C" w:rsidRDefault="006E33FF" w:rsidP="009F28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GCACACAAAGAAAGCTGGG</w:t>
            </w:r>
          </w:p>
        </w:tc>
      </w:tr>
      <w:tr w:rsidR="00E3421A" w:rsidRPr="00382C6C" w14:paraId="3F590ABB" w14:textId="77777777" w:rsidTr="009F2896">
        <w:tc>
          <w:tcPr>
            <w:tcW w:w="1129" w:type="dxa"/>
          </w:tcPr>
          <w:p w14:paraId="12333E20" w14:textId="78E4208C" w:rsidR="00E3421A" w:rsidRDefault="00E3421A" w:rsidP="00382C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701" w:type="dxa"/>
          </w:tcPr>
          <w:p w14:paraId="52E30E64" w14:textId="24755DAE" w:rsidR="00E3421A" w:rsidRPr="00382C6C" w:rsidRDefault="00E342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L2</w:t>
            </w:r>
          </w:p>
        </w:tc>
        <w:tc>
          <w:tcPr>
            <w:tcW w:w="6520" w:type="dxa"/>
          </w:tcPr>
          <w:p w14:paraId="6AA19F97" w14:textId="77777777" w:rsidR="00700DE6" w:rsidRPr="00700DE6" w:rsidRDefault="00700DE6" w:rsidP="00700D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 w:rsidRPr="00700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TGGCTTTAAGAGCGTGC</w:t>
            </w:r>
          </w:p>
          <w:p w14:paraId="6BABF814" w14:textId="55745A51" w:rsidR="00E3421A" w:rsidRPr="00700DE6" w:rsidRDefault="00700DE6" w:rsidP="00700D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TTCGGCAGAAGAACCCTCAC</w:t>
            </w:r>
          </w:p>
        </w:tc>
      </w:tr>
    </w:tbl>
    <w:p w14:paraId="6E8BFA01" w14:textId="77777777" w:rsidR="009F2896" w:rsidRPr="00382C6C" w:rsidRDefault="009F28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F2896" w:rsidRPr="00382C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E38AE"/>
    <w:multiLevelType w:val="hybridMultilevel"/>
    <w:tmpl w:val="4C722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4620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896"/>
    <w:rsid w:val="0011235C"/>
    <w:rsid w:val="002A5744"/>
    <w:rsid w:val="002A75AC"/>
    <w:rsid w:val="00382C6C"/>
    <w:rsid w:val="00485213"/>
    <w:rsid w:val="004D10F6"/>
    <w:rsid w:val="004F5987"/>
    <w:rsid w:val="005C6259"/>
    <w:rsid w:val="005D3929"/>
    <w:rsid w:val="006E33FF"/>
    <w:rsid w:val="006F38C0"/>
    <w:rsid w:val="00700DE6"/>
    <w:rsid w:val="00860C69"/>
    <w:rsid w:val="00936E7E"/>
    <w:rsid w:val="009B5D60"/>
    <w:rsid w:val="009F2896"/>
    <w:rsid w:val="00AC02F3"/>
    <w:rsid w:val="00B065E1"/>
    <w:rsid w:val="00B1297A"/>
    <w:rsid w:val="00B6668C"/>
    <w:rsid w:val="00C25FCC"/>
    <w:rsid w:val="00C64C49"/>
    <w:rsid w:val="00D86690"/>
    <w:rsid w:val="00E3421A"/>
    <w:rsid w:val="00E372B5"/>
    <w:rsid w:val="00E66D2D"/>
    <w:rsid w:val="00EE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9C46"/>
  <w15:chartTrackingRefBased/>
  <w15:docId w15:val="{E138612B-F8F4-3144-863A-5145D594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TH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929"/>
    <w:pPr>
      <w:ind w:left="720"/>
      <w:contextualSpacing/>
    </w:pPr>
  </w:style>
  <w:style w:type="table" w:styleId="TableGrid">
    <w:name w:val="Table Grid"/>
    <w:basedOn w:val="TableNormal"/>
    <w:uiPriority w:val="39"/>
    <w:rsid w:val="009F2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orn Jantaravinid</dc:creator>
  <cp:keywords/>
  <dc:description/>
  <cp:lastModifiedBy>Jiraporn Jantaravinid</cp:lastModifiedBy>
  <cp:revision>42</cp:revision>
  <cp:lastPrinted>2023-10-29T14:07:00Z</cp:lastPrinted>
  <dcterms:created xsi:type="dcterms:W3CDTF">2022-11-22T13:21:00Z</dcterms:created>
  <dcterms:modified xsi:type="dcterms:W3CDTF">2024-02-11T14:49:00Z</dcterms:modified>
</cp:coreProperties>
</file>